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CC2135" w14:textId="58F6D6D2" w:rsidR="00104196" w:rsidRDefault="002B2C23" w:rsidP="00801EBB">
      <w:pPr>
        <w:rPr>
          <w:rFonts w:ascii="Arial" w:hAnsi="Arial" w:cs="Arial"/>
          <w:b/>
          <w:bCs/>
          <w:sz w:val="32"/>
          <w:szCs w:val="32"/>
        </w:rPr>
      </w:pPr>
      <w:r w:rsidRPr="002B2C23">
        <w:rPr>
          <w:rFonts w:ascii="Arial" w:hAnsi="Arial" w:cs="Arial"/>
          <w:b/>
          <w:bCs/>
          <w:sz w:val="32"/>
          <w:szCs w:val="32"/>
        </w:rPr>
        <w:t xml:space="preserve">Supplementary material </w:t>
      </w:r>
      <w:r w:rsidR="005309C2">
        <w:rPr>
          <w:rFonts w:ascii="Arial" w:hAnsi="Arial" w:cs="Arial"/>
          <w:b/>
          <w:bCs/>
          <w:sz w:val="32"/>
          <w:szCs w:val="32"/>
        </w:rPr>
        <w:t>2</w:t>
      </w:r>
      <w:r w:rsidRPr="002B2C23">
        <w:rPr>
          <w:rFonts w:ascii="Arial" w:hAnsi="Arial" w:cs="Arial"/>
          <w:b/>
          <w:bCs/>
          <w:sz w:val="32"/>
          <w:szCs w:val="32"/>
        </w:rPr>
        <w:t xml:space="preserve"> - Database search strategy</w:t>
      </w:r>
    </w:p>
    <w:p w14:paraId="42CAEDC8" w14:textId="77777777" w:rsidR="002B2C23" w:rsidRPr="00104196" w:rsidRDefault="002B2C23" w:rsidP="00801EBB">
      <w:pPr>
        <w:rPr>
          <w:rFonts w:ascii="Arial" w:hAnsi="Arial" w:cs="Arial"/>
          <w:sz w:val="24"/>
          <w:szCs w:val="24"/>
        </w:rPr>
      </w:pPr>
    </w:p>
    <w:p w14:paraId="3D754BE2" w14:textId="7C955AF1" w:rsidR="00FD7AE2" w:rsidRPr="00104196" w:rsidRDefault="005A2700" w:rsidP="005A2700">
      <w:pPr>
        <w:rPr>
          <w:rFonts w:ascii="Arial" w:hAnsi="Arial" w:cs="Arial"/>
          <w:sz w:val="24"/>
          <w:szCs w:val="24"/>
        </w:rPr>
      </w:pPr>
      <w:r w:rsidRPr="00104196">
        <w:rPr>
          <w:rFonts w:ascii="Arial" w:hAnsi="Arial" w:cs="Arial"/>
          <w:sz w:val="24"/>
          <w:szCs w:val="24"/>
        </w:rPr>
        <w:t>P (Participants):</w:t>
      </w:r>
      <w:r w:rsidRPr="00104196">
        <w:rPr>
          <w:rFonts w:ascii="Arial" w:hAnsi="Arial" w:cs="Arial"/>
          <w:sz w:val="24"/>
          <w:szCs w:val="24"/>
        </w:rPr>
        <w:tab/>
        <w:t>physiotherapist</w:t>
      </w:r>
      <w:r w:rsidR="00FD7AE2" w:rsidRPr="00104196">
        <w:rPr>
          <w:rFonts w:ascii="Arial" w:hAnsi="Arial" w:cs="Arial"/>
          <w:sz w:val="24"/>
          <w:szCs w:val="24"/>
        </w:rPr>
        <w:t xml:space="preserve"> – physio*</w:t>
      </w:r>
    </w:p>
    <w:p w14:paraId="08CEDA3F" w14:textId="203BD7C8" w:rsidR="00336807" w:rsidRPr="00104196" w:rsidRDefault="00336807" w:rsidP="005A2700">
      <w:pPr>
        <w:rPr>
          <w:rFonts w:ascii="Arial" w:hAnsi="Arial" w:cs="Arial"/>
          <w:sz w:val="24"/>
          <w:szCs w:val="24"/>
        </w:rPr>
      </w:pPr>
      <w:r w:rsidRPr="00104196">
        <w:rPr>
          <w:rFonts w:ascii="Arial" w:hAnsi="Arial" w:cs="Arial"/>
          <w:sz w:val="24"/>
          <w:szCs w:val="24"/>
        </w:rPr>
        <w:tab/>
      </w:r>
      <w:r w:rsidRPr="00104196">
        <w:rPr>
          <w:rFonts w:ascii="Arial" w:hAnsi="Arial" w:cs="Arial"/>
          <w:sz w:val="24"/>
          <w:szCs w:val="24"/>
        </w:rPr>
        <w:tab/>
      </w:r>
      <w:r w:rsidRPr="00104196">
        <w:rPr>
          <w:rFonts w:ascii="Arial" w:hAnsi="Arial" w:cs="Arial"/>
          <w:sz w:val="24"/>
          <w:szCs w:val="24"/>
        </w:rPr>
        <w:tab/>
        <w:t>PHYSIOTHERAPY – MeSH Heading</w:t>
      </w:r>
    </w:p>
    <w:p w14:paraId="32D1CF73" w14:textId="0B5A627A" w:rsidR="00336807" w:rsidRPr="00104196" w:rsidRDefault="00336807" w:rsidP="005A2700">
      <w:pPr>
        <w:rPr>
          <w:rFonts w:ascii="Arial" w:hAnsi="Arial" w:cs="Arial"/>
          <w:sz w:val="24"/>
          <w:szCs w:val="24"/>
        </w:rPr>
      </w:pPr>
      <w:r w:rsidRPr="00104196">
        <w:rPr>
          <w:rFonts w:ascii="Arial" w:hAnsi="Arial" w:cs="Arial"/>
          <w:sz w:val="24"/>
          <w:szCs w:val="24"/>
        </w:rPr>
        <w:tab/>
      </w:r>
      <w:r w:rsidRPr="00104196">
        <w:rPr>
          <w:rFonts w:ascii="Arial" w:hAnsi="Arial" w:cs="Arial"/>
          <w:sz w:val="24"/>
          <w:szCs w:val="24"/>
        </w:rPr>
        <w:tab/>
      </w:r>
      <w:r w:rsidRPr="00104196">
        <w:rPr>
          <w:rFonts w:ascii="Arial" w:hAnsi="Arial" w:cs="Arial"/>
          <w:sz w:val="24"/>
          <w:szCs w:val="24"/>
        </w:rPr>
        <w:tab/>
        <w:t>PHYSIOTHERAPIST – MeSH Heading</w:t>
      </w:r>
    </w:p>
    <w:p w14:paraId="1D9788C9" w14:textId="756E4A1C" w:rsidR="00FD7AE2" w:rsidRPr="00104196" w:rsidRDefault="005A2700" w:rsidP="00FD7AE2">
      <w:pPr>
        <w:ind w:left="1440" w:firstLine="720"/>
        <w:rPr>
          <w:rFonts w:ascii="Arial" w:hAnsi="Arial" w:cs="Arial"/>
          <w:sz w:val="24"/>
          <w:szCs w:val="24"/>
        </w:rPr>
      </w:pPr>
      <w:r w:rsidRPr="00104196">
        <w:rPr>
          <w:rFonts w:ascii="Arial" w:hAnsi="Arial" w:cs="Arial"/>
          <w:sz w:val="24"/>
          <w:szCs w:val="24"/>
        </w:rPr>
        <w:t>physical therapist</w:t>
      </w:r>
      <w:r w:rsidR="00FD7AE2" w:rsidRPr="00104196">
        <w:rPr>
          <w:rFonts w:ascii="Arial" w:hAnsi="Arial" w:cs="Arial"/>
          <w:sz w:val="24"/>
          <w:szCs w:val="24"/>
        </w:rPr>
        <w:t xml:space="preserve"> – physical </w:t>
      </w:r>
      <w:r w:rsidR="005213AC" w:rsidRPr="00104196">
        <w:rPr>
          <w:rFonts w:ascii="Arial" w:hAnsi="Arial" w:cs="Arial"/>
          <w:sz w:val="24"/>
          <w:szCs w:val="24"/>
        </w:rPr>
        <w:t>AND</w:t>
      </w:r>
      <w:r w:rsidR="00FD7AE2" w:rsidRPr="00104196">
        <w:rPr>
          <w:rFonts w:ascii="Arial" w:hAnsi="Arial" w:cs="Arial"/>
          <w:sz w:val="24"/>
          <w:szCs w:val="24"/>
        </w:rPr>
        <w:t xml:space="preserve"> therap*</w:t>
      </w:r>
    </w:p>
    <w:p w14:paraId="1A8562A8" w14:textId="2580A934" w:rsidR="00FD7AE2" w:rsidRPr="00104196" w:rsidRDefault="00FD0D5E" w:rsidP="00FD7AE2">
      <w:pPr>
        <w:ind w:left="1440" w:firstLine="720"/>
        <w:rPr>
          <w:rFonts w:ascii="Arial" w:hAnsi="Arial" w:cs="Arial"/>
          <w:sz w:val="24"/>
          <w:szCs w:val="24"/>
        </w:rPr>
      </w:pPr>
      <w:r w:rsidRPr="00104196">
        <w:rPr>
          <w:rFonts w:ascii="Arial" w:hAnsi="Arial" w:cs="Arial"/>
          <w:sz w:val="24"/>
          <w:szCs w:val="24"/>
        </w:rPr>
        <w:t>respiratory therapist</w:t>
      </w:r>
      <w:r w:rsidR="00FD7AE2" w:rsidRPr="00104196">
        <w:rPr>
          <w:rFonts w:ascii="Arial" w:hAnsi="Arial" w:cs="Arial"/>
          <w:sz w:val="24"/>
          <w:szCs w:val="24"/>
        </w:rPr>
        <w:t xml:space="preserve"> – respiratory </w:t>
      </w:r>
      <w:r w:rsidR="005213AC" w:rsidRPr="00104196">
        <w:rPr>
          <w:rFonts w:ascii="Arial" w:hAnsi="Arial" w:cs="Arial"/>
          <w:sz w:val="24"/>
          <w:szCs w:val="24"/>
        </w:rPr>
        <w:t>AND</w:t>
      </w:r>
      <w:r w:rsidR="00FD7AE2" w:rsidRPr="00104196">
        <w:rPr>
          <w:rFonts w:ascii="Arial" w:hAnsi="Arial" w:cs="Arial"/>
          <w:sz w:val="24"/>
          <w:szCs w:val="24"/>
        </w:rPr>
        <w:t xml:space="preserve"> therap*</w:t>
      </w:r>
    </w:p>
    <w:p w14:paraId="53E80349" w14:textId="11AA4EA3" w:rsidR="00336807" w:rsidRPr="00104196" w:rsidRDefault="00336807" w:rsidP="00FD7AE2">
      <w:pPr>
        <w:ind w:left="1440" w:firstLine="720"/>
        <w:rPr>
          <w:rFonts w:ascii="Arial" w:hAnsi="Arial" w:cs="Arial"/>
          <w:sz w:val="24"/>
          <w:szCs w:val="24"/>
        </w:rPr>
      </w:pPr>
      <w:r w:rsidRPr="00104196">
        <w:rPr>
          <w:rFonts w:ascii="Arial" w:hAnsi="Arial" w:cs="Arial"/>
          <w:sz w:val="24"/>
          <w:szCs w:val="24"/>
        </w:rPr>
        <w:t>kinesitherap*</w:t>
      </w:r>
    </w:p>
    <w:p w14:paraId="4D97798A" w14:textId="2F8793C5" w:rsidR="00B92DED" w:rsidRPr="00104196" w:rsidRDefault="00B92DED" w:rsidP="00FD7AE2">
      <w:pPr>
        <w:ind w:left="1440" w:firstLine="720"/>
        <w:rPr>
          <w:rFonts w:ascii="Arial" w:hAnsi="Arial" w:cs="Arial"/>
          <w:sz w:val="24"/>
          <w:szCs w:val="24"/>
        </w:rPr>
      </w:pPr>
      <w:r w:rsidRPr="00104196">
        <w:rPr>
          <w:rFonts w:ascii="Arial" w:hAnsi="Arial" w:cs="Arial"/>
          <w:sz w:val="24"/>
          <w:szCs w:val="24"/>
        </w:rPr>
        <w:t>kinesiotherap*</w:t>
      </w:r>
    </w:p>
    <w:p w14:paraId="10274248" w14:textId="16D73AF9" w:rsidR="00336807" w:rsidRPr="00104196" w:rsidRDefault="00336807" w:rsidP="00FD7AE2">
      <w:pPr>
        <w:ind w:left="1440" w:firstLine="720"/>
        <w:rPr>
          <w:rFonts w:ascii="Arial" w:hAnsi="Arial" w:cs="Arial"/>
          <w:sz w:val="24"/>
          <w:szCs w:val="24"/>
        </w:rPr>
      </w:pPr>
      <w:r w:rsidRPr="00104196">
        <w:rPr>
          <w:rFonts w:ascii="Arial" w:hAnsi="Arial" w:cs="Arial"/>
          <w:sz w:val="24"/>
          <w:szCs w:val="24"/>
        </w:rPr>
        <w:t>KINESIOTHERAPY – MeSH Heading</w:t>
      </w:r>
    </w:p>
    <w:p w14:paraId="2EF032A0" w14:textId="46FB6546" w:rsidR="00336807" w:rsidRPr="00104196" w:rsidRDefault="00336807" w:rsidP="00336807">
      <w:pPr>
        <w:ind w:left="1440" w:firstLine="720"/>
        <w:rPr>
          <w:rFonts w:ascii="Arial" w:hAnsi="Arial" w:cs="Arial"/>
          <w:sz w:val="24"/>
          <w:szCs w:val="24"/>
        </w:rPr>
      </w:pPr>
      <w:r w:rsidRPr="00104196">
        <w:rPr>
          <w:rFonts w:ascii="Arial" w:hAnsi="Arial" w:cs="Arial"/>
          <w:sz w:val="24"/>
          <w:szCs w:val="24"/>
        </w:rPr>
        <w:t>RESPIRATORY THERAPIST or</w:t>
      </w:r>
      <w:r w:rsidRPr="00104196">
        <w:rPr>
          <w:rFonts w:ascii="Arial" w:hAnsi="Arial" w:cs="Arial"/>
          <w:sz w:val="24"/>
          <w:szCs w:val="24"/>
        </w:rPr>
        <w:br/>
      </w:r>
      <w:r w:rsidRPr="00104196">
        <w:rPr>
          <w:rFonts w:ascii="Arial" w:hAnsi="Arial" w:cs="Arial"/>
          <w:sz w:val="24"/>
          <w:szCs w:val="24"/>
        </w:rPr>
        <w:tab/>
        <w:t>RESPIRATORY THERAPY or</w:t>
      </w:r>
      <w:r w:rsidRPr="00104196">
        <w:rPr>
          <w:rFonts w:ascii="Arial" w:hAnsi="Arial" w:cs="Arial"/>
          <w:sz w:val="24"/>
          <w:szCs w:val="24"/>
        </w:rPr>
        <w:br/>
      </w:r>
      <w:r w:rsidRPr="00104196">
        <w:rPr>
          <w:rFonts w:ascii="Arial" w:hAnsi="Arial" w:cs="Arial"/>
          <w:sz w:val="24"/>
          <w:szCs w:val="24"/>
        </w:rPr>
        <w:tab/>
        <w:t>RESPIRATORY THERAPY</w:t>
      </w:r>
      <w:r w:rsidR="00B92DED" w:rsidRPr="00104196">
        <w:rPr>
          <w:rFonts w:ascii="Arial" w:hAnsi="Arial" w:cs="Arial"/>
          <w:sz w:val="24"/>
          <w:szCs w:val="24"/>
        </w:rPr>
        <w:t xml:space="preserve"> </w:t>
      </w:r>
      <w:r w:rsidRPr="00104196">
        <w:rPr>
          <w:rFonts w:ascii="Arial" w:hAnsi="Arial" w:cs="Arial"/>
          <w:sz w:val="24"/>
          <w:szCs w:val="24"/>
        </w:rPr>
        <w:t>DEPARTMENT, HOSPITAL – MeSH Heading</w:t>
      </w:r>
    </w:p>
    <w:p w14:paraId="4F9F383C" w14:textId="77777777" w:rsidR="00104196" w:rsidRDefault="00104196" w:rsidP="005A2700">
      <w:pPr>
        <w:rPr>
          <w:rFonts w:ascii="Arial" w:hAnsi="Arial" w:cs="Arial"/>
          <w:sz w:val="24"/>
          <w:szCs w:val="24"/>
        </w:rPr>
      </w:pPr>
    </w:p>
    <w:p w14:paraId="652584BF" w14:textId="125485D7" w:rsidR="005213AC" w:rsidRPr="00104196" w:rsidRDefault="005A2700" w:rsidP="005A2700">
      <w:pPr>
        <w:rPr>
          <w:rFonts w:ascii="Arial" w:hAnsi="Arial" w:cs="Arial"/>
          <w:sz w:val="24"/>
          <w:szCs w:val="24"/>
        </w:rPr>
      </w:pPr>
      <w:r w:rsidRPr="00104196">
        <w:rPr>
          <w:rFonts w:ascii="Arial" w:hAnsi="Arial" w:cs="Arial"/>
          <w:sz w:val="24"/>
          <w:szCs w:val="24"/>
        </w:rPr>
        <w:t xml:space="preserve">C (Concept): </w:t>
      </w:r>
      <w:r w:rsidRPr="00104196">
        <w:rPr>
          <w:rFonts w:ascii="Arial" w:hAnsi="Arial" w:cs="Arial"/>
          <w:sz w:val="24"/>
          <w:szCs w:val="24"/>
        </w:rPr>
        <w:tab/>
      </w:r>
      <w:r w:rsidR="00FD0D5E" w:rsidRPr="00104196">
        <w:rPr>
          <w:rFonts w:ascii="Arial" w:hAnsi="Arial" w:cs="Arial"/>
          <w:sz w:val="24"/>
          <w:szCs w:val="24"/>
        </w:rPr>
        <w:tab/>
      </w:r>
      <w:r w:rsidR="005213AC" w:rsidRPr="00104196">
        <w:rPr>
          <w:rFonts w:ascii="Arial" w:hAnsi="Arial" w:cs="Arial"/>
          <w:sz w:val="24"/>
          <w:szCs w:val="24"/>
        </w:rPr>
        <w:t>L</w:t>
      </w:r>
      <w:r w:rsidRPr="00104196">
        <w:rPr>
          <w:rFonts w:ascii="Arial" w:hAnsi="Arial" w:cs="Arial"/>
          <w:sz w:val="24"/>
          <w:szCs w:val="24"/>
        </w:rPr>
        <w:t>ung</w:t>
      </w:r>
      <w:r w:rsidR="005213AC" w:rsidRPr="00104196">
        <w:rPr>
          <w:rFonts w:ascii="Arial" w:hAnsi="Arial" w:cs="Arial"/>
          <w:sz w:val="24"/>
          <w:szCs w:val="24"/>
        </w:rPr>
        <w:t xml:space="preserve"> </w:t>
      </w:r>
      <w:r w:rsidR="005E28A3" w:rsidRPr="00104196">
        <w:rPr>
          <w:rFonts w:ascii="Arial" w:hAnsi="Arial" w:cs="Arial"/>
          <w:sz w:val="24"/>
          <w:szCs w:val="24"/>
        </w:rPr>
        <w:t>–</w:t>
      </w:r>
      <w:r w:rsidR="005213AC" w:rsidRPr="00104196">
        <w:rPr>
          <w:rFonts w:ascii="Arial" w:hAnsi="Arial" w:cs="Arial"/>
          <w:sz w:val="24"/>
          <w:szCs w:val="24"/>
        </w:rPr>
        <w:t xml:space="preserve"> lung</w:t>
      </w:r>
      <w:r w:rsidR="005E28A3" w:rsidRPr="00104196">
        <w:rPr>
          <w:rFonts w:ascii="Arial" w:hAnsi="Arial" w:cs="Arial"/>
          <w:sz w:val="24"/>
          <w:szCs w:val="24"/>
        </w:rPr>
        <w:t xml:space="preserve"> OR lungs</w:t>
      </w:r>
    </w:p>
    <w:p w14:paraId="5738B09C" w14:textId="656590BC" w:rsidR="00B92DED" w:rsidRPr="00104196" w:rsidRDefault="00B92DED" w:rsidP="005A2700">
      <w:pPr>
        <w:rPr>
          <w:rFonts w:ascii="Arial" w:hAnsi="Arial" w:cs="Arial"/>
          <w:sz w:val="24"/>
          <w:szCs w:val="24"/>
        </w:rPr>
      </w:pPr>
      <w:r w:rsidRPr="00104196">
        <w:rPr>
          <w:rFonts w:ascii="Arial" w:hAnsi="Arial" w:cs="Arial"/>
          <w:sz w:val="24"/>
          <w:szCs w:val="24"/>
        </w:rPr>
        <w:tab/>
      </w:r>
      <w:r w:rsidRPr="00104196">
        <w:rPr>
          <w:rFonts w:ascii="Arial" w:hAnsi="Arial" w:cs="Arial"/>
          <w:sz w:val="24"/>
          <w:szCs w:val="24"/>
        </w:rPr>
        <w:tab/>
      </w:r>
      <w:r w:rsidRPr="00104196">
        <w:rPr>
          <w:rFonts w:ascii="Arial" w:hAnsi="Arial" w:cs="Arial"/>
          <w:sz w:val="24"/>
          <w:szCs w:val="24"/>
        </w:rPr>
        <w:tab/>
        <w:t>LUNG – MeSH Heading</w:t>
      </w:r>
    </w:p>
    <w:p w14:paraId="48EBAF77" w14:textId="264C33B0" w:rsidR="005213AC" w:rsidRPr="00104196" w:rsidRDefault="005213AC" w:rsidP="005213AC">
      <w:pPr>
        <w:ind w:left="1440" w:firstLine="720"/>
        <w:rPr>
          <w:rFonts w:ascii="Arial" w:hAnsi="Arial" w:cs="Arial"/>
          <w:sz w:val="24"/>
          <w:szCs w:val="24"/>
        </w:rPr>
      </w:pPr>
      <w:r w:rsidRPr="00104196">
        <w:rPr>
          <w:rFonts w:ascii="Arial" w:hAnsi="Arial" w:cs="Arial"/>
          <w:sz w:val="24"/>
          <w:szCs w:val="24"/>
        </w:rPr>
        <w:t>T</w:t>
      </w:r>
      <w:r w:rsidR="005A2700" w:rsidRPr="00104196">
        <w:rPr>
          <w:rFonts w:ascii="Arial" w:hAnsi="Arial" w:cs="Arial"/>
          <w:sz w:val="24"/>
          <w:szCs w:val="24"/>
        </w:rPr>
        <w:t>horacic</w:t>
      </w:r>
      <w:r w:rsidRPr="00104196">
        <w:rPr>
          <w:rFonts w:ascii="Arial" w:hAnsi="Arial" w:cs="Arial"/>
          <w:sz w:val="24"/>
          <w:szCs w:val="24"/>
        </w:rPr>
        <w:t xml:space="preserve"> – thora*</w:t>
      </w:r>
    </w:p>
    <w:p w14:paraId="18DD1726" w14:textId="7B637AF0" w:rsidR="005213AC" w:rsidRPr="00104196" w:rsidRDefault="005213AC" w:rsidP="005213AC">
      <w:pPr>
        <w:ind w:left="2160"/>
        <w:rPr>
          <w:rFonts w:ascii="Arial" w:hAnsi="Arial" w:cs="Arial"/>
          <w:sz w:val="24"/>
          <w:szCs w:val="24"/>
        </w:rPr>
      </w:pPr>
      <w:r w:rsidRPr="00104196">
        <w:rPr>
          <w:rFonts w:ascii="Arial" w:hAnsi="Arial" w:cs="Arial"/>
          <w:sz w:val="24"/>
          <w:szCs w:val="24"/>
        </w:rPr>
        <w:t>C</w:t>
      </w:r>
      <w:r w:rsidR="005A2700" w:rsidRPr="00104196">
        <w:rPr>
          <w:rFonts w:ascii="Arial" w:hAnsi="Arial" w:cs="Arial"/>
          <w:sz w:val="24"/>
          <w:szCs w:val="24"/>
        </w:rPr>
        <w:t>hest</w:t>
      </w:r>
      <w:r w:rsidRPr="00104196">
        <w:rPr>
          <w:rFonts w:ascii="Arial" w:hAnsi="Arial" w:cs="Arial"/>
          <w:sz w:val="24"/>
          <w:szCs w:val="24"/>
        </w:rPr>
        <w:t xml:space="preserve"> </w:t>
      </w:r>
      <w:r w:rsidR="00336807" w:rsidRPr="00104196">
        <w:rPr>
          <w:rFonts w:ascii="Arial" w:hAnsi="Arial" w:cs="Arial"/>
          <w:sz w:val="24"/>
          <w:szCs w:val="24"/>
        </w:rPr>
        <w:t>–</w:t>
      </w:r>
      <w:r w:rsidRPr="00104196">
        <w:rPr>
          <w:rFonts w:ascii="Arial" w:hAnsi="Arial" w:cs="Arial"/>
          <w:sz w:val="24"/>
          <w:szCs w:val="24"/>
        </w:rPr>
        <w:t xml:space="preserve"> chest</w:t>
      </w:r>
    </w:p>
    <w:p w14:paraId="653105D4" w14:textId="1DE0D8A6" w:rsidR="00336807" w:rsidRPr="00104196" w:rsidRDefault="00336807" w:rsidP="005213AC">
      <w:pPr>
        <w:ind w:left="2160"/>
        <w:rPr>
          <w:rFonts w:ascii="Arial" w:hAnsi="Arial" w:cs="Arial"/>
          <w:sz w:val="24"/>
          <w:szCs w:val="24"/>
        </w:rPr>
      </w:pPr>
      <w:r w:rsidRPr="00104196">
        <w:rPr>
          <w:rFonts w:ascii="Arial" w:hAnsi="Arial" w:cs="Arial"/>
          <w:sz w:val="24"/>
          <w:szCs w:val="24"/>
        </w:rPr>
        <w:t>THORAX – MeSH Heading</w:t>
      </w:r>
    </w:p>
    <w:p w14:paraId="1A389B2E" w14:textId="2AE58A32" w:rsidR="005213AC" w:rsidRPr="00104196" w:rsidRDefault="005213AC" w:rsidP="005213AC">
      <w:pPr>
        <w:ind w:left="2160"/>
        <w:rPr>
          <w:rFonts w:ascii="Arial" w:hAnsi="Arial" w:cs="Arial"/>
          <w:sz w:val="24"/>
          <w:szCs w:val="24"/>
        </w:rPr>
      </w:pPr>
      <w:r w:rsidRPr="00104196">
        <w:rPr>
          <w:rFonts w:ascii="Arial" w:hAnsi="Arial" w:cs="Arial"/>
          <w:sz w:val="24"/>
          <w:szCs w:val="24"/>
        </w:rPr>
        <w:t>P</w:t>
      </w:r>
      <w:r w:rsidR="005A2700" w:rsidRPr="00104196">
        <w:rPr>
          <w:rFonts w:ascii="Arial" w:hAnsi="Arial" w:cs="Arial"/>
          <w:sz w:val="24"/>
          <w:szCs w:val="24"/>
        </w:rPr>
        <w:t>ulmonary</w:t>
      </w:r>
      <w:r w:rsidRPr="00104196">
        <w:rPr>
          <w:rFonts w:ascii="Arial" w:hAnsi="Arial" w:cs="Arial"/>
          <w:sz w:val="24"/>
          <w:szCs w:val="24"/>
        </w:rPr>
        <w:t xml:space="preserve"> – pulmon*</w:t>
      </w:r>
    </w:p>
    <w:p w14:paraId="09A760FC" w14:textId="342CD9F4" w:rsidR="005A2700" w:rsidRPr="00104196" w:rsidRDefault="005213AC" w:rsidP="005213AC">
      <w:pPr>
        <w:ind w:left="2160"/>
        <w:rPr>
          <w:rFonts w:ascii="Arial" w:hAnsi="Arial" w:cs="Arial"/>
          <w:sz w:val="24"/>
          <w:szCs w:val="24"/>
        </w:rPr>
      </w:pPr>
      <w:r w:rsidRPr="00104196">
        <w:rPr>
          <w:rFonts w:ascii="Arial" w:hAnsi="Arial" w:cs="Arial"/>
          <w:sz w:val="24"/>
          <w:szCs w:val="24"/>
        </w:rPr>
        <w:t>R</w:t>
      </w:r>
      <w:r w:rsidR="005A2700" w:rsidRPr="00104196">
        <w:rPr>
          <w:rFonts w:ascii="Arial" w:hAnsi="Arial" w:cs="Arial"/>
          <w:sz w:val="24"/>
          <w:szCs w:val="24"/>
        </w:rPr>
        <w:t>espiratory</w:t>
      </w:r>
      <w:r w:rsidRPr="00104196">
        <w:rPr>
          <w:rFonts w:ascii="Arial" w:hAnsi="Arial" w:cs="Arial"/>
          <w:sz w:val="24"/>
          <w:szCs w:val="24"/>
        </w:rPr>
        <w:t xml:space="preserve"> – respirat*</w:t>
      </w:r>
    </w:p>
    <w:p w14:paraId="7FF41600" w14:textId="1694255F" w:rsidR="005A2700" w:rsidRPr="00104196" w:rsidRDefault="005A2700" w:rsidP="00FD0D5E">
      <w:pPr>
        <w:ind w:left="1440" w:firstLine="720"/>
        <w:rPr>
          <w:rFonts w:ascii="Arial" w:hAnsi="Arial" w:cs="Arial"/>
          <w:sz w:val="24"/>
          <w:szCs w:val="24"/>
        </w:rPr>
      </w:pPr>
      <w:r w:rsidRPr="00104196">
        <w:rPr>
          <w:rFonts w:ascii="Arial" w:hAnsi="Arial" w:cs="Arial"/>
          <w:sz w:val="24"/>
          <w:szCs w:val="24"/>
        </w:rPr>
        <w:t>Diaphrag</w:t>
      </w:r>
      <w:r w:rsidR="009C464E" w:rsidRPr="00104196">
        <w:rPr>
          <w:rFonts w:ascii="Arial" w:hAnsi="Arial" w:cs="Arial"/>
          <w:sz w:val="24"/>
          <w:szCs w:val="24"/>
        </w:rPr>
        <w:t>m</w:t>
      </w:r>
      <w:r w:rsidR="005213AC" w:rsidRPr="00104196">
        <w:rPr>
          <w:rFonts w:ascii="Arial" w:hAnsi="Arial" w:cs="Arial"/>
          <w:sz w:val="24"/>
          <w:szCs w:val="24"/>
        </w:rPr>
        <w:t xml:space="preserve"> – diaphragm*</w:t>
      </w:r>
      <w:r w:rsidR="00336807" w:rsidRPr="00104196">
        <w:rPr>
          <w:rFonts w:ascii="Arial" w:hAnsi="Arial" w:cs="Arial"/>
          <w:sz w:val="24"/>
          <w:szCs w:val="24"/>
        </w:rPr>
        <w:t xml:space="preserve"> or diafragm</w:t>
      </w:r>
    </w:p>
    <w:p w14:paraId="4C6A7704" w14:textId="5DD56E38" w:rsidR="00336807" w:rsidRPr="00104196" w:rsidRDefault="00336807" w:rsidP="00FD0D5E">
      <w:pPr>
        <w:ind w:left="1440" w:firstLine="720"/>
        <w:rPr>
          <w:rFonts w:ascii="Arial" w:hAnsi="Arial" w:cs="Arial"/>
          <w:sz w:val="24"/>
          <w:szCs w:val="24"/>
        </w:rPr>
      </w:pPr>
      <w:r w:rsidRPr="00104196">
        <w:rPr>
          <w:rFonts w:ascii="Arial" w:hAnsi="Arial" w:cs="Arial"/>
          <w:sz w:val="24"/>
          <w:szCs w:val="24"/>
        </w:rPr>
        <w:t>DIAGPHRAGM – MeSH Heading</w:t>
      </w:r>
    </w:p>
    <w:p w14:paraId="0AC0DBEB" w14:textId="6C7AA1B5" w:rsidR="005213AC" w:rsidRPr="00104196" w:rsidRDefault="005A2700" w:rsidP="005A2700">
      <w:pPr>
        <w:rPr>
          <w:rFonts w:ascii="Arial" w:hAnsi="Arial" w:cs="Arial"/>
          <w:sz w:val="24"/>
          <w:szCs w:val="24"/>
        </w:rPr>
      </w:pPr>
      <w:r w:rsidRPr="00104196">
        <w:rPr>
          <w:rFonts w:ascii="Arial" w:hAnsi="Arial" w:cs="Arial"/>
          <w:sz w:val="24"/>
          <w:szCs w:val="24"/>
        </w:rPr>
        <w:tab/>
      </w:r>
      <w:r w:rsidRPr="00104196">
        <w:rPr>
          <w:rFonts w:ascii="Arial" w:hAnsi="Arial" w:cs="Arial"/>
          <w:sz w:val="24"/>
          <w:szCs w:val="24"/>
        </w:rPr>
        <w:tab/>
      </w:r>
      <w:r w:rsidR="00FD0D5E" w:rsidRPr="00104196">
        <w:rPr>
          <w:rFonts w:ascii="Arial" w:hAnsi="Arial" w:cs="Arial"/>
          <w:sz w:val="24"/>
          <w:szCs w:val="24"/>
        </w:rPr>
        <w:tab/>
      </w:r>
      <w:r w:rsidRPr="00104196">
        <w:rPr>
          <w:rFonts w:ascii="Arial" w:hAnsi="Arial" w:cs="Arial"/>
          <w:sz w:val="24"/>
          <w:szCs w:val="24"/>
        </w:rPr>
        <w:t>Ultrasound</w:t>
      </w:r>
      <w:r w:rsidR="005213AC" w:rsidRPr="00104196">
        <w:rPr>
          <w:rFonts w:ascii="Arial" w:hAnsi="Arial" w:cs="Arial"/>
          <w:sz w:val="24"/>
          <w:szCs w:val="24"/>
        </w:rPr>
        <w:t xml:space="preserve"> – ultras</w:t>
      </w:r>
      <w:r w:rsidR="00336807" w:rsidRPr="00104196">
        <w:rPr>
          <w:rFonts w:ascii="Arial" w:hAnsi="Arial" w:cs="Arial"/>
          <w:sz w:val="24"/>
          <w:szCs w:val="24"/>
        </w:rPr>
        <w:t>o</w:t>
      </w:r>
      <w:r w:rsidR="005213AC" w:rsidRPr="00104196">
        <w:rPr>
          <w:rFonts w:ascii="Arial" w:hAnsi="Arial" w:cs="Arial"/>
          <w:sz w:val="24"/>
          <w:szCs w:val="24"/>
        </w:rPr>
        <w:t>*</w:t>
      </w:r>
    </w:p>
    <w:p w14:paraId="379A7E89" w14:textId="4E0F401D" w:rsidR="00336807" w:rsidRPr="00104196" w:rsidRDefault="00336807" w:rsidP="005A2700">
      <w:pPr>
        <w:rPr>
          <w:rFonts w:ascii="Arial" w:hAnsi="Arial" w:cs="Arial"/>
          <w:sz w:val="24"/>
          <w:szCs w:val="24"/>
        </w:rPr>
      </w:pPr>
      <w:r w:rsidRPr="00104196">
        <w:rPr>
          <w:rFonts w:ascii="Arial" w:hAnsi="Arial" w:cs="Arial"/>
          <w:sz w:val="24"/>
          <w:szCs w:val="24"/>
        </w:rPr>
        <w:tab/>
      </w:r>
      <w:r w:rsidRPr="00104196">
        <w:rPr>
          <w:rFonts w:ascii="Arial" w:hAnsi="Arial" w:cs="Arial"/>
          <w:sz w:val="24"/>
          <w:szCs w:val="24"/>
        </w:rPr>
        <w:tab/>
      </w:r>
      <w:r w:rsidRPr="00104196">
        <w:rPr>
          <w:rFonts w:ascii="Arial" w:hAnsi="Arial" w:cs="Arial"/>
          <w:sz w:val="24"/>
          <w:szCs w:val="24"/>
        </w:rPr>
        <w:tab/>
        <w:t>ULTRASOUND – MeSH Heading</w:t>
      </w:r>
    </w:p>
    <w:p w14:paraId="73F4DC0A" w14:textId="2C97EF95" w:rsidR="005A2700" w:rsidRPr="00104196" w:rsidRDefault="005213AC" w:rsidP="005213AC">
      <w:pPr>
        <w:ind w:left="1440" w:firstLine="720"/>
        <w:rPr>
          <w:rFonts w:ascii="Arial" w:hAnsi="Arial" w:cs="Arial"/>
          <w:sz w:val="24"/>
          <w:szCs w:val="24"/>
        </w:rPr>
      </w:pPr>
      <w:r w:rsidRPr="00104196">
        <w:rPr>
          <w:rFonts w:ascii="Arial" w:hAnsi="Arial" w:cs="Arial"/>
          <w:sz w:val="24"/>
          <w:szCs w:val="24"/>
        </w:rPr>
        <w:t>S</w:t>
      </w:r>
      <w:r w:rsidR="005A2700" w:rsidRPr="00104196">
        <w:rPr>
          <w:rFonts w:ascii="Arial" w:hAnsi="Arial" w:cs="Arial"/>
          <w:sz w:val="24"/>
          <w:szCs w:val="24"/>
        </w:rPr>
        <w:t>onography</w:t>
      </w:r>
      <w:r w:rsidRPr="00104196">
        <w:rPr>
          <w:rFonts w:ascii="Arial" w:hAnsi="Arial" w:cs="Arial"/>
          <w:sz w:val="24"/>
          <w:szCs w:val="24"/>
        </w:rPr>
        <w:t xml:space="preserve"> – sonogr</w:t>
      </w:r>
      <w:r w:rsidR="00336807" w:rsidRPr="00104196">
        <w:rPr>
          <w:rFonts w:ascii="Arial" w:hAnsi="Arial" w:cs="Arial"/>
          <w:sz w:val="24"/>
          <w:szCs w:val="24"/>
        </w:rPr>
        <w:t>a</w:t>
      </w:r>
      <w:r w:rsidRPr="00104196">
        <w:rPr>
          <w:rFonts w:ascii="Arial" w:hAnsi="Arial" w:cs="Arial"/>
          <w:sz w:val="24"/>
          <w:szCs w:val="24"/>
        </w:rPr>
        <w:t>*</w:t>
      </w:r>
    </w:p>
    <w:p w14:paraId="5BCEEAA3" w14:textId="6FEBAAF9" w:rsidR="00F20F94" w:rsidRPr="00104196" w:rsidRDefault="00F20F94" w:rsidP="005213AC">
      <w:pPr>
        <w:ind w:left="1440" w:firstLine="720"/>
        <w:rPr>
          <w:rFonts w:ascii="Arial" w:hAnsi="Arial" w:cs="Arial"/>
          <w:sz w:val="24"/>
          <w:szCs w:val="24"/>
        </w:rPr>
      </w:pPr>
      <w:r w:rsidRPr="00104196">
        <w:rPr>
          <w:rFonts w:ascii="Arial" w:hAnsi="Arial" w:cs="Arial"/>
          <w:sz w:val="24"/>
          <w:szCs w:val="24"/>
        </w:rPr>
        <w:t>echogra*</w:t>
      </w:r>
    </w:p>
    <w:p w14:paraId="34DC1E42" w14:textId="52B40E13" w:rsidR="00336807" w:rsidRDefault="00336807" w:rsidP="005213AC">
      <w:pPr>
        <w:ind w:left="1440" w:firstLine="720"/>
        <w:rPr>
          <w:rFonts w:ascii="Arial" w:hAnsi="Arial" w:cs="Arial"/>
          <w:sz w:val="24"/>
          <w:szCs w:val="24"/>
        </w:rPr>
      </w:pPr>
      <w:r w:rsidRPr="00104196">
        <w:rPr>
          <w:rFonts w:ascii="Arial" w:hAnsi="Arial" w:cs="Arial"/>
          <w:sz w:val="24"/>
          <w:szCs w:val="24"/>
        </w:rPr>
        <w:t>ECHOGRAPHY – MeSH Heading</w:t>
      </w:r>
    </w:p>
    <w:p w14:paraId="608CBDA6" w14:textId="77777777" w:rsidR="00104196" w:rsidRPr="00104196" w:rsidRDefault="00104196" w:rsidP="005213AC">
      <w:pPr>
        <w:ind w:left="1440" w:firstLine="720"/>
        <w:rPr>
          <w:rFonts w:ascii="Arial" w:hAnsi="Arial" w:cs="Arial"/>
          <w:sz w:val="24"/>
          <w:szCs w:val="24"/>
        </w:rPr>
      </w:pPr>
    </w:p>
    <w:p w14:paraId="5D3DD6FF" w14:textId="4F077210" w:rsidR="008853D1" w:rsidRPr="00104196" w:rsidRDefault="005A2700" w:rsidP="005A2700">
      <w:pPr>
        <w:rPr>
          <w:rFonts w:ascii="Arial" w:hAnsi="Arial" w:cs="Arial"/>
          <w:b/>
          <w:bCs/>
          <w:sz w:val="24"/>
          <w:szCs w:val="24"/>
        </w:rPr>
      </w:pPr>
      <w:r w:rsidRPr="00104196">
        <w:rPr>
          <w:rFonts w:ascii="Arial" w:hAnsi="Arial" w:cs="Arial"/>
          <w:sz w:val="24"/>
          <w:szCs w:val="24"/>
        </w:rPr>
        <w:t>C (Context)</w:t>
      </w:r>
      <w:r w:rsidR="00FD0D5E" w:rsidRPr="00104196">
        <w:rPr>
          <w:rFonts w:ascii="Arial" w:hAnsi="Arial" w:cs="Arial"/>
          <w:sz w:val="24"/>
          <w:szCs w:val="24"/>
        </w:rPr>
        <w:t xml:space="preserve">: </w:t>
      </w:r>
      <w:r w:rsidR="00FD0D5E" w:rsidRPr="00104196">
        <w:rPr>
          <w:rFonts w:ascii="Arial" w:hAnsi="Arial" w:cs="Arial"/>
          <w:sz w:val="24"/>
          <w:szCs w:val="24"/>
        </w:rPr>
        <w:tab/>
      </w:r>
      <w:r w:rsidR="00FD0D5E" w:rsidRPr="00104196">
        <w:rPr>
          <w:rFonts w:ascii="Arial" w:hAnsi="Arial" w:cs="Arial"/>
          <w:sz w:val="24"/>
          <w:szCs w:val="24"/>
        </w:rPr>
        <w:tab/>
      </w:r>
      <w:r w:rsidRPr="00104196">
        <w:rPr>
          <w:rFonts w:ascii="Arial" w:hAnsi="Arial" w:cs="Arial"/>
          <w:sz w:val="24"/>
          <w:szCs w:val="24"/>
        </w:rPr>
        <w:t xml:space="preserve">Any publication type in any </w:t>
      </w:r>
      <w:r w:rsidR="00FD0D5E" w:rsidRPr="00104196">
        <w:rPr>
          <w:rFonts w:ascii="Arial" w:hAnsi="Arial" w:cs="Arial"/>
          <w:sz w:val="24"/>
          <w:szCs w:val="24"/>
        </w:rPr>
        <w:t xml:space="preserve">educational, clinical or </w:t>
      </w:r>
      <w:r w:rsidRPr="00104196">
        <w:rPr>
          <w:rFonts w:ascii="Arial" w:hAnsi="Arial" w:cs="Arial"/>
          <w:sz w:val="24"/>
          <w:szCs w:val="24"/>
        </w:rPr>
        <w:t>research</w:t>
      </w:r>
      <w:r w:rsidR="00FD0D5E" w:rsidRPr="00104196">
        <w:rPr>
          <w:rFonts w:ascii="Arial" w:hAnsi="Arial" w:cs="Arial"/>
          <w:sz w:val="24"/>
          <w:szCs w:val="24"/>
        </w:rPr>
        <w:t xml:space="preserve"> </w:t>
      </w:r>
      <w:r w:rsidRPr="00104196">
        <w:rPr>
          <w:rFonts w:ascii="Arial" w:hAnsi="Arial" w:cs="Arial"/>
          <w:sz w:val="24"/>
          <w:szCs w:val="24"/>
        </w:rPr>
        <w:t>setting</w:t>
      </w:r>
      <w:r w:rsidR="00F15DA5" w:rsidRPr="00104196">
        <w:rPr>
          <w:rFonts w:ascii="Arial" w:hAnsi="Arial" w:cs="Arial"/>
          <w:sz w:val="24"/>
          <w:szCs w:val="24"/>
        </w:rPr>
        <w:t xml:space="preserve"> </w:t>
      </w:r>
    </w:p>
    <w:p w14:paraId="0966E0F3" w14:textId="77777777" w:rsidR="00625259" w:rsidRPr="00104196" w:rsidRDefault="00625259" w:rsidP="00015441">
      <w:pPr>
        <w:rPr>
          <w:rFonts w:ascii="Arial" w:hAnsi="Arial" w:cs="Arial"/>
          <w:b/>
          <w:bCs/>
          <w:sz w:val="24"/>
          <w:szCs w:val="24"/>
        </w:rPr>
      </w:pPr>
    </w:p>
    <w:p w14:paraId="5F43FC11" w14:textId="4619D8B4" w:rsidR="00070F5B" w:rsidRPr="00104196" w:rsidRDefault="00070F5B" w:rsidP="00070F5B">
      <w:pPr>
        <w:rPr>
          <w:rFonts w:ascii="Arial" w:hAnsi="Arial" w:cs="Arial"/>
          <w:sz w:val="24"/>
          <w:szCs w:val="24"/>
        </w:rPr>
      </w:pPr>
    </w:p>
    <w:sectPr w:rsidR="00070F5B" w:rsidRPr="00104196" w:rsidSect="00104196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004E31"/>
    <w:multiLevelType w:val="multilevel"/>
    <w:tmpl w:val="CF1852E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3BAA1653"/>
    <w:multiLevelType w:val="hybridMultilevel"/>
    <w:tmpl w:val="48A08EA0"/>
    <w:lvl w:ilvl="0" w:tplc="3EDE302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E22BB1"/>
    <w:multiLevelType w:val="multilevel"/>
    <w:tmpl w:val="C2F855A0"/>
    <w:lvl w:ilvl="0">
      <w:start w:val="7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" w15:restartNumberingAfterBreak="0">
    <w:nsid w:val="50B461A5"/>
    <w:multiLevelType w:val="multilevel"/>
    <w:tmpl w:val="59C41A6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4" w15:restartNumberingAfterBreak="0">
    <w:nsid w:val="5CEE6A61"/>
    <w:multiLevelType w:val="hybridMultilevel"/>
    <w:tmpl w:val="144AB92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2D4348"/>
    <w:multiLevelType w:val="hybridMultilevel"/>
    <w:tmpl w:val="8D7C3A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3B23E1E"/>
    <w:multiLevelType w:val="hybridMultilevel"/>
    <w:tmpl w:val="A59CCA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4F76852"/>
    <w:multiLevelType w:val="hybridMultilevel"/>
    <w:tmpl w:val="626AD5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EB0D54C">
      <w:start w:val="1"/>
      <w:numFmt w:val="lowerRoman"/>
      <w:lvlText w:val="(%2)"/>
      <w:lvlJc w:val="left"/>
      <w:pPr>
        <w:ind w:left="1800" w:hanging="72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8207715">
    <w:abstractNumId w:val="5"/>
  </w:num>
  <w:num w:numId="2" w16cid:durableId="761609494">
    <w:abstractNumId w:val="4"/>
  </w:num>
  <w:num w:numId="3" w16cid:durableId="1759715399">
    <w:abstractNumId w:val="0"/>
  </w:num>
  <w:num w:numId="4" w16cid:durableId="1058479007">
    <w:abstractNumId w:val="3"/>
  </w:num>
  <w:num w:numId="5" w16cid:durableId="2097168861">
    <w:abstractNumId w:val="2"/>
  </w:num>
  <w:num w:numId="6" w16cid:durableId="1063986866">
    <w:abstractNumId w:val="1"/>
  </w:num>
  <w:num w:numId="7" w16cid:durableId="1114404532">
    <w:abstractNumId w:val="7"/>
  </w:num>
  <w:num w:numId="8" w16cid:durableId="199310143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441"/>
    <w:rsid w:val="00015441"/>
    <w:rsid w:val="000249F4"/>
    <w:rsid w:val="00061B7E"/>
    <w:rsid w:val="00070F5B"/>
    <w:rsid w:val="00096272"/>
    <w:rsid w:val="000A1D69"/>
    <w:rsid w:val="000A2685"/>
    <w:rsid w:val="000B4643"/>
    <w:rsid w:val="000C1535"/>
    <w:rsid w:val="000C7ED3"/>
    <w:rsid w:val="000D50B6"/>
    <w:rsid w:val="000E16C5"/>
    <w:rsid w:val="000E2CFB"/>
    <w:rsid w:val="000F1396"/>
    <w:rsid w:val="000F5113"/>
    <w:rsid w:val="000F644A"/>
    <w:rsid w:val="00104196"/>
    <w:rsid w:val="00106C3F"/>
    <w:rsid w:val="00145BF4"/>
    <w:rsid w:val="00151BDF"/>
    <w:rsid w:val="00171695"/>
    <w:rsid w:val="00177CB6"/>
    <w:rsid w:val="0019658F"/>
    <w:rsid w:val="001B486E"/>
    <w:rsid w:val="00203D79"/>
    <w:rsid w:val="00207F50"/>
    <w:rsid w:val="00226941"/>
    <w:rsid w:val="00227BEE"/>
    <w:rsid w:val="00230E61"/>
    <w:rsid w:val="00230F50"/>
    <w:rsid w:val="00247C5B"/>
    <w:rsid w:val="002527C0"/>
    <w:rsid w:val="00255FE8"/>
    <w:rsid w:val="00272DFA"/>
    <w:rsid w:val="0029163C"/>
    <w:rsid w:val="00292F0D"/>
    <w:rsid w:val="002A37D5"/>
    <w:rsid w:val="002B2C23"/>
    <w:rsid w:val="002B4A2B"/>
    <w:rsid w:val="002C1BAF"/>
    <w:rsid w:val="002D24B2"/>
    <w:rsid w:val="002E4CB9"/>
    <w:rsid w:val="002F077B"/>
    <w:rsid w:val="002F4E81"/>
    <w:rsid w:val="00303FFB"/>
    <w:rsid w:val="00333472"/>
    <w:rsid w:val="00335AFC"/>
    <w:rsid w:val="00336807"/>
    <w:rsid w:val="003524B4"/>
    <w:rsid w:val="00353B6B"/>
    <w:rsid w:val="00362DED"/>
    <w:rsid w:val="00363181"/>
    <w:rsid w:val="00395308"/>
    <w:rsid w:val="003A1F7D"/>
    <w:rsid w:val="003A35A3"/>
    <w:rsid w:val="003A69E3"/>
    <w:rsid w:val="003C11F3"/>
    <w:rsid w:val="00423968"/>
    <w:rsid w:val="004273A6"/>
    <w:rsid w:val="00454A52"/>
    <w:rsid w:val="004662A9"/>
    <w:rsid w:val="0048409F"/>
    <w:rsid w:val="00492A3E"/>
    <w:rsid w:val="00492DB6"/>
    <w:rsid w:val="00496F71"/>
    <w:rsid w:val="004A1616"/>
    <w:rsid w:val="004B5DC5"/>
    <w:rsid w:val="004C56B3"/>
    <w:rsid w:val="004D7E36"/>
    <w:rsid w:val="004F110E"/>
    <w:rsid w:val="004F1173"/>
    <w:rsid w:val="005009E8"/>
    <w:rsid w:val="00503782"/>
    <w:rsid w:val="005048D7"/>
    <w:rsid w:val="0051603D"/>
    <w:rsid w:val="005213AC"/>
    <w:rsid w:val="005309C2"/>
    <w:rsid w:val="00530B85"/>
    <w:rsid w:val="00533C0B"/>
    <w:rsid w:val="00542532"/>
    <w:rsid w:val="0057267E"/>
    <w:rsid w:val="005769E6"/>
    <w:rsid w:val="005A2700"/>
    <w:rsid w:val="005A3704"/>
    <w:rsid w:val="005B617D"/>
    <w:rsid w:val="005C0116"/>
    <w:rsid w:val="005C1536"/>
    <w:rsid w:val="005C5717"/>
    <w:rsid w:val="005E28A3"/>
    <w:rsid w:val="005E72A6"/>
    <w:rsid w:val="005F72D3"/>
    <w:rsid w:val="00625259"/>
    <w:rsid w:val="006543FF"/>
    <w:rsid w:val="006614CF"/>
    <w:rsid w:val="00674CDE"/>
    <w:rsid w:val="0068381A"/>
    <w:rsid w:val="00687E26"/>
    <w:rsid w:val="006A0950"/>
    <w:rsid w:val="006C390A"/>
    <w:rsid w:val="006D1F8D"/>
    <w:rsid w:val="006D31F9"/>
    <w:rsid w:val="006F0B16"/>
    <w:rsid w:val="00701F08"/>
    <w:rsid w:val="00705D54"/>
    <w:rsid w:val="00715A35"/>
    <w:rsid w:val="00732071"/>
    <w:rsid w:val="00752067"/>
    <w:rsid w:val="00753988"/>
    <w:rsid w:val="007713F6"/>
    <w:rsid w:val="00774FB9"/>
    <w:rsid w:val="007978D6"/>
    <w:rsid w:val="007A4DFF"/>
    <w:rsid w:val="007A5D48"/>
    <w:rsid w:val="007D7944"/>
    <w:rsid w:val="007F0E58"/>
    <w:rsid w:val="00801EBB"/>
    <w:rsid w:val="00804D1A"/>
    <w:rsid w:val="00811195"/>
    <w:rsid w:val="008309F9"/>
    <w:rsid w:val="00846531"/>
    <w:rsid w:val="00861A17"/>
    <w:rsid w:val="00861C12"/>
    <w:rsid w:val="008853D1"/>
    <w:rsid w:val="008A423F"/>
    <w:rsid w:val="008C0CBF"/>
    <w:rsid w:val="008E7D25"/>
    <w:rsid w:val="008F099F"/>
    <w:rsid w:val="00912C0E"/>
    <w:rsid w:val="00927F76"/>
    <w:rsid w:val="00945D46"/>
    <w:rsid w:val="009523B4"/>
    <w:rsid w:val="009606A6"/>
    <w:rsid w:val="00977107"/>
    <w:rsid w:val="00983E75"/>
    <w:rsid w:val="009B14A8"/>
    <w:rsid w:val="009B384C"/>
    <w:rsid w:val="009C464E"/>
    <w:rsid w:val="009C4B8A"/>
    <w:rsid w:val="009D284A"/>
    <w:rsid w:val="009E39BC"/>
    <w:rsid w:val="009E52ED"/>
    <w:rsid w:val="009F3FA5"/>
    <w:rsid w:val="009F6C9D"/>
    <w:rsid w:val="00A0288C"/>
    <w:rsid w:val="00A04D7B"/>
    <w:rsid w:val="00A17E8A"/>
    <w:rsid w:val="00A24192"/>
    <w:rsid w:val="00A42826"/>
    <w:rsid w:val="00A60F25"/>
    <w:rsid w:val="00A6233C"/>
    <w:rsid w:val="00A6383E"/>
    <w:rsid w:val="00A82D3B"/>
    <w:rsid w:val="00AB29C6"/>
    <w:rsid w:val="00AD78BC"/>
    <w:rsid w:val="00AE5E70"/>
    <w:rsid w:val="00AF520F"/>
    <w:rsid w:val="00AF7386"/>
    <w:rsid w:val="00B25897"/>
    <w:rsid w:val="00B32458"/>
    <w:rsid w:val="00B34296"/>
    <w:rsid w:val="00B406C9"/>
    <w:rsid w:val="00B47B1B"/>
    <w:rsid w:val="00B47B57"/>
    <w:rsid w:val="00B53E6A"/>
    <w:rsid w:val="00B56077"/>
    <w:rsid w:val="00B60316"/>
    <w:rsid w:val="00B65066"/>
    <w:rsid w:val="00B65CE9"/>
    <w:rsid w:val="00B92DED"/>
    <w:rsid w:val="00BC07D9"/>
    <w:rsid w:val="00BC2E4D"/>
    <w:rsid w:val="00BF4AD3"/>
    <w:rsid w:val="00C0087B"/>
    <w:rsid w:val="00C05FBF"/>
    <w:rsid w:val="00C06B73"/>
    <w:rsid w:val="00C44564"/>
    <w:rsid w:val="00C57D5E"/>
    <w:rsid w:val="00C6691C"/>
    <w:rsid w:val="00C874F8"/>
    <w:rsid w:val="00C91EF4"/>
    <w:rsid w:val="00CA6FDB"/>
    <w:rsid w:val="00CD43C0"/>
    <w:rsid w:val="00CD751D"/>
    <w:rsid w:val="00CF2C58"/>
    <w:rsid w:val="00CF38CD"/>
    <w:rsid w:val="00CF6BC5"/>
    <w:rsid w:val="00D00B0B"/>
    <w:rsid w:val="00D51FCB"/>
    <w:rsid w:val="00D5289F"/>
    <w:rsid w:val="00D806FB"/>
    <w:rsid w:val="00DA2BA9"/>
    <w:rsid w:val="00DA4673"/>
    <w:rsid w:val="00DB5543"/>
    <w:rsid w:val="00DB7EE4"/>
    <w:rsid w:val="00DC345B"/>
    <w:rsid w:val="00DC7E93"/>
    <w:rsid w:val="00DD0D5F"/>
    <w:rsid w:val="00DE03AF"/>
    <w:rsid w:val="00DE36BD"/>
    <w:rsid w:val="00E0152B"/>
    <w:rsid w:val="00E10635"/>
    <w:rsid w:val="00E25FE2"/>
    <w:rsid w:val="00E520D4"/>
    <w:rsid w:val="00E57692"/>
    <w:rsid w:val="00E706B6"/>
    <w:rsid w:val="00E9547E"/>
    <w:rsid w:val="00EA3B3E"/>
    <w:rsid w:val="00EA3D39"/>
    <w:rsid w:val="00EB0F19"/>
    <w:rsid w:val="00EB5C7E"/>
    <w:rsid w:val="00EC1329"/>
    <w:rsid w:val="00ED123E"/>
    <w:rsid w:val="00ED32E8"/>
    <w:rsid w:val="00ED5723"/>
    <w:rsid w:val="00ED6E58"/>
    <w:rsid w:val="00EE73AE"/>
    <w:rsid w:val="00F05CCE"/>
    <w:rsid w:val="00F15DA5"/>
    <w:rsid w:val="00F20F94"/>
    <w:rsid w:val="00F220C0"/>
    <w:rsid w:val="00F22C30"/>
    <w:rsid w:val="00F24780"/>
    <w:rsid w:val="00F36C7E"/>
    <w:rsid w:val="00F44AE1"/>
    <w:rsid w:val="00F54D5E"/>
    <w:rsid w:val="00F6169A"/>
    <w:rsid w:val="00F67CF8"/>
    <w:rsid w:val="00FA30A1"/>
    <w:rsid w:val="00FA6A16"/>
    <w:rsid w:val="00FB7CBC"/>
    <w:rsid w:val="00FD0D5E"/>
    <w:rsid w:val="00FD7AE2"/>
    <w:rsid w:val="00FF6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F821B"/>
  <w15:chartTrackingRefBased/>
  <w15:docId w15:val="{F4401CDB-5880-4796-A2F7-0E492F309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544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A4DF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A4DF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61C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15DA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15D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5D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5D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5D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5D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5D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DA5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68381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B29C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Hayward</dc:creator>
  <cp:keywords/>
  <dc:description/>
  <cp:lastModifiedBy>HAYWARD, Simon (BLACKPOOL TEACHING HOSPITALS NHS FOUNDATION TRUST)</cp:lastModifiedBy>
  <cp:revision>8</cp:revision>
  <dcterms:created xsi:type="dcterms:W3CDTF">2023-02-14T14:09:00Z</dcterms:created>
  <dcterms:modified xsi:type="dcterms:W3CDTF">2024-06-26T14:44:00Z</dcterms:modified>
</cp:coreProperties>
</file>